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36D80" w14:textId="77777777" w:rsidR="009738A8" w:rsidRPr="009738A8" w:rsidRDefault="009738A8" w:rsidP="009738A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bookmarkStart w:id="0" w:name="_GoBack"/>
      <w:r w:rsidRPr="009738A8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Table 1: Oncologists’ perceptions of TGP use in AA cancer patients, stratified by specialty, years of experience in practice, knowledge, and volume of testing</w:t>
      </w:r>
      <w:r w:rsidRPr="009738A8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tblInd w:w="-1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5"/>
        <w:gridCol w:w="1260"/>
        <w:gridCol w:w="1260"/>
        <w:gridCol w:w="1350"/>
        <w:gridCol w:w="1695"/>
      </w:tblGrid>
      <w:tr w:rsidR="009738A8" w:rsidRPr="009738A8" w14:paraId="6288648A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C9906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746A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alty Med (39) vs other (11)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D8B5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ience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09693C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10 n=11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BB0A5C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-20 n=25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2D433E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+ n=1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9289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nowledge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2F7481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n=2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395009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n=26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4326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lume testing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14DBF2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50 n=28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EAA338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gt;50 n=22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738A8" w:rsidRPr="009738A8" w14:paraId="46C6909F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5E484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more skeptical of the medical establishment than other patient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C626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62 </w:t>
            </w:r>
          </w:p>
          <w:p w14:paraId="36773FE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91 </w:t>
            </w:r>
          </w:p>
          <w:p w14:paraId="17DBC69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55DFC0C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19B41D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28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A652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27  </w:t>
            </w:r>
          </w:p>
          <w:p w14:paraId="0748111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28 </w:t>
            </w:r>
          </w:p>
          <w:p w14:paraId="72C388F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14 </w:t>
            </w:r>
          </w:p>
          <w:p w14:paraId="526AA37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00D81A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89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343F8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54 </w:t>
            </w:r>
          </w:p>
          <w:p w14:paraId="4C75358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8 </w:t>
            </w:r>
          </w:p>
          <w:p w14:paraId="4792FA3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C971A6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BDCC13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53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E9A6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14 </w:t>
            </w:r>
          </w:p>
          <w:p w14:paraId="02A544E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86 </w:t>
            </w:r>
          </w:p>
          <w:p w14:paraId="1950CDE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BF6C53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4F7F03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07 </w:t>
            </w:r>
          </w:p>
        </w:tc>
      </w:tr>
      <w:tr w:rsidR="009738A8" w:rsidRPr="009738A8" w14:paraId="48E9A47B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A6F12A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more suspicious of the unknown such as participating in a clinical trial or having TGP testing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EA41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41 </w:t>
            </w:r>
          </w:p>
          <w:p w14:paraId="7269B2E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91 </w:t>
            </w:r>
          </w:p>
          <w:p w14:paraId="5C027DF3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6A6B3B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73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91E3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91 </w:t>
            </w:r>
          </w:p>
          <w:p w14:paraId="241805C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44 </w:t>
            </w:r>
          </w:p>
          <w:p w14:paraId="48A39F0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57 </w:t>
            </w:r>
          </w:p>
          <w:p w14:paraId="4818BEA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89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57418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96 </w:t>
            </w:r>
          </w:p>
          <w:p w14:paraId="467A5DC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62 </w:t>
            </w:r>
          </w:p>
          <w:p w14:paraId="5F6C142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04ED25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25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9600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18 </w:t>
            </w:r>
          </w:p>
          <w:p w14:paraId="6616AEE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45 </w:t>
            </w:r>
          </w:p>
          <w:p w14:paraId="0F3FFE2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504EC4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746 </w:t>
            </w:r>
          </w:p>
        </w:tc>
      </w:tr>
      <w:tr w:rsidR="009738A8" w:rsidRPr="009738A8" w14:paraId="6669E317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7D51B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have more concerns about tests related to genetic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73F2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59 </w:t>
            </w:r>
          </w:p>
          <w:p w14:paraId="6F5EACE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18 </w:t>
            </w:r>
          </w:p>
          <w:p w14:paraId="1E1C362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B55F8A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39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0853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45 </w:t>
            </w:r>
          </w:p>
          <w:p w14:paraId="1C728BE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40 </w:t>
            </w:r>
          </w:p>
          <w:p w14:paraId="716F0F4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3 </w:t>
            </w:r>
          </w:p>
          <w:p w14:paraId="4CAA5DF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378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32BF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42 </w:t>
            </w:r>
          </w:p>
          <w:p w14:paraId="2C1B544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58 </w:t>
            </w:r>
          </w:p>
          <w:p w14:paraId="2F7D6A6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96700B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4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3B23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68 </w:t>
            </w:r>
          </w:p>
          <w:p w14:paraId="6028CF4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27 </w:t>
            </w:r>
          </w:p>
          <w:p w14:paraId="18A5CFC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C2018F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16 </w:t>
            </w:r>
          </w:p>
        </w:tc>
      </w:tr>
      <w:tr w:rsidR="009738A8" w:rsidRPr="009738A8" w14:paraId="739BDEC8" w14:textId="77777777" w:rsidTr="009738A8">
        <w:trPr>
          <w:trHeight w:val="111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9C7C5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have complex family dynamics which can impact medical decision making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17EF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00 </w:t>
            </w:r>
          </w:p>
          <w:p w14:paraId="0A5FF47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00 </w:t>
            </w:r>
          </w:p>
          <w:p w14:paraId="1E3237F3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7991A0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1.0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8539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18 </w:t>
            </w:r>
          </w:p>
          <w:p w14:paraId="63FB818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20 </w:t>
            </w:r>
          </w:p>
          <w:p w14:paraId="42A5D2D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50 </w:t>
            </w:r>
          </w:p>
          <w:p w14:paraId="6E95788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094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E0D1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58 </w:t>
            </w:r>
          </w:p>
          <w:p w14:paraId="228905C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46 </w:t>
            </w:r>
          </w:p>
          <w:p w14:paraId="7DB01FD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8C3BA2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5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8513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75 </w:t>
            </w:r>
          </w:p>
          <w:p w14:paraId="1AE1756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2 </w:t>
            </w:r>
          </w:p>
          <w:p w14:paraId="56623EB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20C0EA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74 </w:t>
            </w:r>
          </w:p>
        </w:tc>
      </w:tr>
      <w:tr w:rsidR="009738A8" w:rsidRPr="009738A8" w14:paraId="674F1488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E99FD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less likely than other patients to agree to invasive treatment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6582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7 </w:t>
            </w:r>
          </w:p>
          <w:p w14:paraId="5E10907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5 </w:t>
            </w:r>
          </w:p>
          <w:p w14:paraId="3C82AC8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C2075B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73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1488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09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D57079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0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ECA91A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00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C41B7A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02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FB6F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83 </w:t>
            </w:r>
          </w:p>
          <w:p w14:paraId="118C1DF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58 </w:t>
            </w:r>
          </w:p>
          <w:p w14:paraId="47676C7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74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81CB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50 </w:t>
            </w:r>
          </w:p>
          <w:p w14:paraId="6332875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5 </w:t>
            </w:r>
          </w:p>
          <w:p w14:paraId="2480411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67 </w:t>
            </w:r>
          </w:p>
        </w:tc>
      </w:tr>
      <w:tr w:rsidR="009738A8" w:rsidRPr="009738A8" w14:paraId="34164781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3902D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think that physicians or the healthcare facility want to make more money by offering tests like TGP to the patient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F085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82 </w:t>
            </w:r>
          </w:p>
          <w:p w14:paraId="3CFF73A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7 </w:t>
            </w:r>
          </w:p>
          <w:p w14:paraId="2F03BDA8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D8FAB8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28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4172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64 </w:t>
            </w:r>
          </w:p>
          <w:p w14:paraId="56EA484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52 </w:t>
            </w:r>
          </w:p>
          <w:p w14:paraId="74E4B73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9 </w:t>
            </w:r>
          </w:p>
          <w:p w14:paraId="0554D15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337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061F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6 </w:t>
            </w:r>
          </w:p>
          <w:p w14:paraId="1DEABBF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2 </w:t>
            </w:r>
          </w:p>
          <w:p w14:paraId="5138A80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593C79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03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D205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1 </w:t>
            </w:r>
          </w:p>
          <w:p w14:paraId="3CAF32D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68 </w:t>
            </w:r>
          </w:p>
          <w:p w14:paraId="283EAF5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7D93D6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964 </w:t>
            </w:r>
          </w:p>
        </w:tc>
      </w:tr>
      <w:tr w:rsidR="009738A8" w:rsidRPr="009738A8" w14:paraId="5D84BB5F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1EF96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more private than other patients in disclosing health related information to m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1318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59 </w:t>
            </w:r>
          </w:p>
          <w:p w14:paraId="0AA5A7F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64 </w:t>
            </w:r>
          </w:p>
          <w:p w14:paraId="102970BF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0D703D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945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B084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6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93955F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88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7A404B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29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A553FA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03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8212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63 </w:t>
            </w:r>
          </w:p>
          <w:p w14:paraId="729D423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58 </w:t>
            </w:r>
          </w:p>
          <w:p w14:paraId="1603134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F073AA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944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2B4F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1 </w:t>
            </w:r>
          </w:p>
          <w:p w14:paraId="1CC4874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5 </w:t>
            </w:r>
          </w:p>
          <w:p w14:paraId="3A87513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443865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710 </w:t>
            </w:r>
          </w:p>
        </w:tc>
      </w:tr>
      <w:tr w:rsidR="009738A8" w:rsidRPr="009738A8" w14:paraId="0F207ABC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525B8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older African American patients tend to be more suspicious of treatment options than younger patient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4E77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62 </w:t>
            </w:r>
          </w:p>
          <w:p w14:paraId="4A41E34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5 </w:t>
            </w:r>
          </w:p>
          <w:p w14:paraId="5CB9FE07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653327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64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352C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60 </w:t>
            </w:r>
          </w:p>
          <w:p w14:paraId="004C40F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55 </w:t>
            </w:r>
          </w:p>
          <w:p w14:paraId="086509F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08 </w:t>
            </w:r>
          </w:p>
          <w:p w14:paraId="273B1D9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291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B3D8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29 </w:t>
            </w:r>
          </w:p>
          <w:p w14:paraId="58A4558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42 </w:t>
            </w:r>
          </w:p>
          <w:p w14:paraId="3371BFF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DDE7DC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72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8C690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18 </w:t>
            </w:r>
          </w:p>
          <w:p w14:paraId="64A6FA2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59 </w:t>
            </w:r>
          </w:p>
          <w:p w14:paraId="74D8841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151185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33 </w:t>
            </w:r>
          </w:p>
        </w:tc>
      </w:tr>
      <w:tr w:rsidR="009738A8" w:rsidRPr="009738A8" w14:paraId="17265EC9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134B1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more likely to believe in government conspiracies and be distrustful of medical research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F658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0 </w:t>
            </w:r>
          </w:p>
          <w:p w14:paraId="2E87F12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82 </w:t>
            </w:r>
          </w:p>
          <w:p w14:paraId="303AFC52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1EEB47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924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F5CC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73 </w:t>
            </w:r>
          </w:p>
          <w:p w14:paraId="1FE6322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64 </w:t>
            </w:r>
          </w:p>
          <w:p w14:paraId="5D1FCEE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64 </w:t>
            </w:r>
          </w:p>
          <w:p w14:paraId="2852272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86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3C5F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6 </w:t>
            </w:r>
          </w:p>
          <w:p w14:paraId="75BEC90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81 </w:t>
            </w:r>
          </w:p>
          <w:p w14:paraId="33322CC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6EC295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42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B4CD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6 </w:t>
            </w:r>
          </w:p>
          <w:p w14:paraId="5FBFCA9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7 </w:t>
            </w:r>
          </w:p>
          <w:p w14:paraId="5BCAFD2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55FCC1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01 </w:t>
            </w:r>
          </w:p>
        </w:tc>
      </w:tr>
      <w:tr w:rsidR="009738A8" w:rsidRPr="009738A8" w14:paraId="0DD485B5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F0E3A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more likely to decline TGP testing when called and asked to verify personal and financial information from insuranc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18C4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85 </w:t>
            </w:r>
          </w:p>
          <w:p w14:paraId="22905FE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7 </w:t>
            </w:r>
          </w:p>
          <w:p w14:paraId="17BB28F6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21F204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90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57B5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36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BF979A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52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CBC92F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79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95F20B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40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77DB0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9 </w:t>
            </w:r>
          </w:p>
          <w:p w14:paraId="3E1AC31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65 </w:t>
            </w:r>
          </w:p>
          <w:p w14:paraId="23BADC2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29D017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55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CF8C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3 </w:t>
            </w:r>
          </w:p>
          <w:p w14:paraId="5FF0FB5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5 </w:t>
            </w:r>
          </w:p>
          <w:p w14:paraId="3AE79EB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2C07EF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45 </w:t>
            </w:r>
          </w:p>
        </w:tc>
      </w:tr>
      <w:tr w:rsidR="009738A8" w:rsidRPr="009738A8" w14:paraId="2E658FF0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1A2368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more likely to decline TGP testing thinking that this is something extra and not part of their treatment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D1E8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6 </w:t>
            </w:r>
          </w:p>
          <w:p w14:paraId="7E19016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0 </w:t>
            </w:r>
          </w:p>
          <w:p w14:paraId="20579686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B365EE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733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2D38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82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BD9AA3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0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8633D4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21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2334D2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23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2873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5 </w:t>
            </w:r>
          </w:p>
          <w:p w14:paraId="28AAF4F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15 </w:t>
            </w:r>
          </w:p>
          <w:p w14:paraId="4185993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D532D1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91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4C27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6 </w:t>
            </w:r>
          </w:p>
          <w:p w14:paraId="5AD5082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86 </w:t>
            </w:r>
          </w:p>
          <w:p w14:paraId="39A781F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A32800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08 </w:t>
            </w:r>
          </w:p>
        </w:tc>
      </w:tr>
      <w:tr w:rsidR="009738A8" w:rsidRPr="009738A8" w14:paraId="30E7C7A1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FC168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have unique needs to consider when discussing TGP testing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B76B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33 </w:t>
            </w:r>
          </w:p>
          <w:p w14:paraId="59C7273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27 </w:t>
            </w:r>
          </w:p>
          <w:p w14:paraId="483790A4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6B4B78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=0.943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06DC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.82 </w:t>
            </w:r>
          </w:p>
          <w:p w14:paraId="7BAF978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20 </w:t>
            </w:r>
          </w:p>
          <w:p w14:paraId="1A54C6A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14 </w:t>
            </w:r>
          </w:p>
          <w:p w14:paraId="415689F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=0.801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81F5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.58 </w:t>
            </w:r>
          </w:p>
          <w:p w14:paraId="5CD6956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08 </w:t>
            </w:r>
          </w:p>
          <w:p w14:paraId="2F2DAF7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6B11A1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=0.525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1834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.64 </w:t>
            </w:r>
          </w:p>
          <w:p w14:paraId="1355D56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1 </w:t>
            </w:r>
          </w:p>
          <w:p w14:paraId="5EE849A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05F3E5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=0.360 </w:t>
            </w:r>
          </w:p>
        </w:tc>
      </w:tr>
      <w:tr w:rsidR="009738A8" w:rsidRPr="009738A8" w14:paraId="22D73B5C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24986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y African American patients do not want to know the results of their TGP test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B71F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56 </w:t>
            </w:r>
          </w:p>
          <w:p w14:paraId="07BF29B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27 </w:t>
            </w:r>
          </w:p>
          <w:p w14:paraId="4BAFC1AC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0A5B0D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93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CE06C" w14:textId="77777777" w:rsidR="009738A8" w:rsidRPr="00047D31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D31">
              <w:rPr>
                <w:rFonts w:ascii="Times New Roman" w:eastAsia="Times New Roman" w:hAnsi="Times New Roman" w:cs="Times New Roman"/>
                <w:sz w:val="20"/>
                <w:szCs w:val="20"/>
              </w:rPr>
              <w:t>5.00 </w:t>
            </w:r>
          </w:p>
          <w:p w14:paraId="54BA664D" w14:textId="77777777" w:rsidR="009738A8" w:rsidRPr="00047D31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D31">
              <w:rPr>
                <w:rFonts w:ascii="Times New Roman" w:eastAsia="Times New Roman" w:hAnsi="Times New Roman" w:cs="Times New Roman"/>
                <w:sz w:val="20"/>
                <w:szCs w:val="20"/>
              </w:rPr>
              <w:t>3.24 </w:t>
            </w:r>
          </w:p>
          <w:p w14:paraId="0DF3745D" w14:textId="77777777" w:rsidR="009738A8" w:rsidRPr="00047D31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D31">
              <w:rPr>
                <w:rFonts w:ascii="Times New Roman" w:eastAsia="Times New Roman" w:hAnsi="Times New Roman" w:cs="Times New Roman"/>
                <w:sz w:val="20"/>
                <w:szCs w:val="20"/>
              </w:rPr>
              <w:t>2.79 </w:t>
            </w:r>
          </w:p>
          <w:p w14:paraId="4FC3C5D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D31">
              <w:rPr>
                <w:rFonts w:ascii="Times New Roman" w:eastAsia="Times New Roman" w:hAnsi="Times New Roman" w:cs="Times New Roman"/>
                <w:sz w:val="20"/>
                <w:szCs w:val="20"/>
              </w:rPr>
              <w:t>P=0.051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9897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54 </w:t>
            </w:r>
          </w:p>
          <w:p w14:paraId="4B6B9B8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46 </w:t>
            </w:r>
          </w:p>
          <w:p w14:paraId="7A3B840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845F56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908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3AAD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57 </w:t>
            </w:r>
          </w:p>
          <w:p w14:paraId="4F1CAAD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42 </w:t>
            </w:r>
          </w:p>
          <w:p w14:paraId="19D35D5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CB18F6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20 </w:t>
            </w:r>
          </w:p>
        </w:tc>
      </w:tr>
      <w:tr w:rsidR="009738A8" w:rsidRPr="009738A8" w14:paraId="36ABB4AE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D0334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less likely to follow through with TGP testing than other patient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0A00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1 </w:t>
            </w:r>
          </w:p>
          <w:p w14:paraId="4647367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64 </w:t>
            </w:r>
          </w:p>
          <w:p w14:paraId="3500F627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0F0133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19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E88D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73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F7461B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76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ED69FD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36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ABF976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48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F69F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9 </w:t>
            </w:r>
          </w:p>
          <w:p w14:paraId="5731CB2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88 </w:t>
            </w:r>
          </w:p>
          <w:p w14:paraId="2C4B728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574A8C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85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D074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14 </w:t>
            </w:r>
          </w:p>
          <w:p w14:paraId="228C44B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00 </w:t>
            </w:r>
          </w:p>
          <w:p w14:paraId="7A3432B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F8A45F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53 </w:t>
            </w:r>
          </w:p>
        </w:tc>
      </w:tr>
      <w:tr w:rsidR="009738A8" w:rsidRPr="009738A8" w14:paraId="1F2F6A7B" w14:textId="77777777" w:rsidTr="009738A8">
        <w:trPr>
          <w:trHeight w:val="915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F52C5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re less likely to follow through with genetic counseling appointments when I refer them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74E6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2 </w:t>
            </w:r>
          </w:p>
          <w:p w14:paraId="7C684CA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00 </w:t>
            </w:r>
          </w:p>
          <w:p w14:paraId="48510D6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87B78B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274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D1DD1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18 </w:t>
            </w:r>
          </w:p>
          <w:p w14:paraId="051B9D7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4 </w:t>
            </w:r>
          </w:p>
          <w:p w14:paraId="0F73A29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07 </w:t>
            </w:r>
          </w:p>
          <w:p w14:paraId="62321B1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15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6ABE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5 </w:t>
            </w:r>
          </w:p>
          <w:p w14:paraId="2D3CC51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69 </w:t>
            </w:r>
          </w:p>
          <w:p w14:paraId="0F628C0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2A1CB1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941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A260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54 </w:t>
            </w:r>
          </w:p>
          <w:p w14:paraId="4E9286A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95 </w:t>
            </w:r>
          </w:p>
          <w:p w14:paraId="6643BA6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F52310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09 </w:t>
            </w:r>
          </w:p>
        </w:tc>
      </w:tr>
      <w:tr w:rsidR="009738A8" w:rsidRPr="009738A8" w14:paraId="71D6B236" w14:textId="77777777" w:rsidTr="009738A8">
        <w:trPr>
          <w:trHeight w:val="111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4A61B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have more transportation and other structural issues that interfere with their ability to have special testing or genetic counseling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5473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41 </w:t>
            </w:r>
          </w:p>
          <w:p w14:paraId="1EF9773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09 </w:t>
            </w:r>
          </w:p>
          <w:p w14:paraId="635F9DA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630B2C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27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6D68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73 </w:t>
            </w:r>
          </w:p>
          <w:p w14:paraId="39A0E44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80 </w:t>
            </w:r>
          </w:p>
          <w:p w14:paraId="6C61DBD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43 </w:t>
            </w:r>
          </w:p>
          <w:p w14:paraId="013BD0D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55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7031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00 </w:t>
            </w:r>
          </w:p>
          <w:p w14:paraId="63CEA4C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23 </w:t>
            </w:r>
          </w:p>
          <w:p w14:paraId="0993813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AD0F38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0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C102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93 </w:t>
            </w:r>
          </w:p>
          <w:p w14:paraId="78A4C7B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6 </w:t>
            </w:r>
          </w:p>
          <w:p w14:paraId="648DA02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844C8C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0.638 </w:t>
            </w:r>
          </w:p>
        </w:tc>
      </w:tr>
      <w:tr w:rsidR="009738A8" w:rsidRPr="009738A8" w14:paraId="20186E83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FA57F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may not want the results of TGP testing to be shared with their family for fear of judgment or rejection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CD7E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2 </w:t>
            </w:r>
          </w:p>
          <w:p w14:paraId="61F449F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7 </w:t>
            </w:r>
          </w:p>
          <w:p w14:paraId="73C611F2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0AB57D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2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6A94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6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FA9DE0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8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2B720A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43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66BD73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1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D510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83 </w:t>
            </w:r>
          </w:p>
          <w:p w14:paraId="4F8B05E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2 </w:t>
            </w:r>
          </w:p>
          <w:p w14:paraId="236F943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A96D00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99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6D37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04 </w:t>
            </w:r>
          </w:p>
          <w:p w14:paraId="3EDC386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09 </w:t>
            </w:r>
          </w:p>
          <w:p w14:paraId="216D9B8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4F402B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235 </w:t>
            </w:r>
          </w:p>
        </w:tc>
      </w:tr>
      <w:tr w:rsidR="009738A8" w:rsidRPr="009738A8" w14:paraId="4AE27E66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45721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worry about discrimination against them or their children based on the genetic information found on a TGP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F680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18 </w:t>
            </w:r>
          </w:p>
          <w:p w14:paraId="0866A29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09 </w:t>
            </w:r>
          </w:p>
          <w:p w14:paraId="64796B9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120E0F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247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403A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09 </w:t>
            </w:r>
          </w:p>
          <w:p w14:paraId="68EE05C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2 </w:t>
            </w:r>
          </w:p>
          <w:p w14:paraId="0E60556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3 </w:t>
            </w:r>
          </w:p>
          <w:p w14:paraId="20B9D79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309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FAC8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60 </w:t>
            </w:r>
          </w:p>
          <w:p w14:paraId="66DA31C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2 </w:t>
            </w:r>
          </w:p>
          <w:p w14:paraId="5BB543E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3FA411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86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F0EB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07 </w:t>
            </w:r>
          </w:p>
          <w:p w14:paraId="6B03EDF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77 </w:t>
            </w:r>
          </w:p>
          <w:p w14:paraId="10CC65F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C704A6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718 </w:t>
            </w:r>
          </w:p>
        </w:tc>
      </w:tr>
      <w:tr w:rsidR="009738A8" w:rsidRPr="009738A8" w14:paraId="2C64D2EF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7DF00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have less access to things like TGP testing or clinical trials than other population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2FBF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05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D17E04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09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803150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94B5BB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29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ADDC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27 </w:t>
            </w:r>
          </w:p>
          <w:p w14:paraId="6AEA70F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0 </w:t>
            </w:r>
          </w:p>
          <w:p w14:paraId="3EFC4F3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50 </w:t>
            </w:r>
          </w:p>
          <w:p w14:paraId="7078576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738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D395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25 </w:t>
            </w:r>
          </w:p>
          <w:p w14:paraId="1D4DD0C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04 </w:t>
            </w:r>
          </w:p>
          <w:p w14:paraId="4D4FBDD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732762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7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BDE4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46 </w:t>
            </w:r>
          </w:p>
          <w:p w14:paraId="34BC474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82  </w:t>
            </w:r>
          </w:p>
          <w:p w14:paraId="3606583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C71FF8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97 </w:t>
            </w:r>
          </w:p>
        </w:tc>
      </w:tr>
      <w:tr w:rsidR="009738A8" w:rsidRPr="009738A8" w14:paraId="541EA1CD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CDC16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My African American patients avoid seeing a genetic counselor because they are afraid of the result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419D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26 </w:t>
            </w:r>
          </w:p>
          <w:p w14:paraId="31B07C3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64 </w:t>
            </w:r>
          </w:p>
          <w:p w14:paraId="5A9A106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374827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57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D951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82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F0CDA3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80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B1B269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36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BA3A5A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42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6BFD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38 </w:t>
            </w:r>
          </w:p>
          <w:p w14:paraId="73C9D86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3.88 </w:t>
            </w:r>
          </w:p>
          <w:p w14:paraId="218067C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618F35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15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CFC9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14 </w:t>
            </w:r>
          </w:p>
          <w:p w14:paraId="3CB41E5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4.09 </w:t>
            </w:r>
          </w:p>
          <w:p w14:paraId="64FC49B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DA3E89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947 </w:t>
            </w:r>
          </w:p>
        </w:tc>
      </w:tr>
      <w:tr w:rsidR="009738A8" w:rsidRPr="009738A8" w14:paraId="45E89BDD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32111C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The cost of the co-pay for TGP is a barrier to my African American patient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73EA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8 </w:t>
            </w:r>
          </w:p>
          <w:p w14:paraId="2BBA901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18 </w:t>
            </w:r>
          </w:p>
          <w:p w14:paraId="2F358D0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4702FD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06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927D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6 </w:t>
            </w:r>
          </w:p>
          <w:p w14:paraId="61A98AC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72 </w:t>
            </w:r>
          </w:p>
          <w:p w14:paraId="403D552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64 </w:t>
            </w:r>
          </w:p>
          <w:p w14:paraId="0BF770E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93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27A2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3 </w:t>
            </w:r>
          </w:p>
          <w:p w14:paraId="1004DAC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92 </w:t>
            </w:r>
          </w:p>
          <w:p w14:paraId="254A998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9F0AC9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12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19901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5.93 </w:t>
            </w:r>
          </w:p>
          <w:p w14:paraId="2CBAAD6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6 </w:t>
            </w:r>
          </w:p>
          <w:p w14:paraId="109A645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E07377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00 </w:t>
            </w:r>
          </w:p>
        </w:tc>
      </w:tr>
      <w:tr w:rsidR="009738A8" w:rsidRPr="009738A8" w14:paraId="51303739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044E1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I believe that African American patients may have unique concerns that should be addressed when discussing TGP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F2C2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49 </w:t>
            </w:r>
          </w:p>
          <w:p w14:paraId="485E9C4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6 </w:t>
            </w:r>
          </w:p>
          <w:p w14:paraId="709E392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10302C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75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D768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09 </w:t>
            </w:r>
          </w:p>
          <w:p w14:paraId="2D08559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00 </w:t>
            </w:r>
          </w:p>
          <w:p w14:paraId="33C914C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00 </w:t>
            </w:r>
          </w:p>
          <w:p w14:paraId="442E8DE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02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6A39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33 </w:t>
            </w:r>
          </w:p>
          <w:p w14:paraId="1EBDEAE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15 </w:t>
            </w:r>
          </w:p>
          <w:p w14:paraId="76E9C26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0D51BB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15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49A2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93 </w:t>
            </w:r>
          </w:p>
          <w:p w14:paraId="01EA111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6.36  </w:t>
            </w:r>
          </w:p>
          <w:p w14:paraId="0B9DDB83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1FAE50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042 </w:t>
            </w:r>
          </w:p>
        </w:tc>
      </w:tr>
      <w:tr w:rsidR="009738A8" w:rsidRPr="009738A8" w14:paraId="26FF569A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3732D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I feel I have the skills needed to discuss TGP with my African American patient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266DA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33 </w:t>
            </w:r>
          </w:p>
          <w:p w14:paraId="17494D2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55 </w:t>
            </w:r>
          </w:p>
          <w:p w14:paraId="72218E7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C6325A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360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92B6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36 </w:t>
            </w:r>
          </w:p>
          <w:p w14:paraId="3EF2C1D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20 </w:t>
            </w:r>
          </w:p>
          <w:p w14:paraId="02025FF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93 </w:t>
            </w:r>
          </w:p>
          <w:p w14:paraId="302970C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86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89CD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67 </w:t>
            </w:r>
          </w:p>
          <w:p w14:paraId="5106FD4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62 </w:t>
            </w:r>
          </w:p>
          <w:p w14:paraId="142FD76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A6743E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097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4418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93 </w:t>
            </w:r>
          </w:p>
          <w:p w14:paraId="56724DE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45 </w:t>
            </w:r>
          </w:p>
          <w:p w14:paraId="7A24694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1E8472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249 </w:t>
            </w:r>
          </w:p>
        </w:tc>
      </w:tr>
      <w:tr w:rsidR="009738A8" w:rsidRPr="009738A8" w14:paraId="2E9BC3F0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A0FD6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hysicians need more education/training on how to communicate about TGP with patients and family member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E5FE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95 </w:t>
            </w:r>
          </w:p>
          <w:p w14:paraId="7523097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55 </w:t>
            </w:r>
          </w:p>
          <w:p w14:paraId="5C2F42E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C26203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567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F7DD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9.00 </w:t>
            </w:r>
          </w:p>
          <w:p w14:paraId="507C0F2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48 </w:t>
            </w:r>
          </w:p>
          <w:p w14:paraId="425E27D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9.43 </w:t>
            </w:r>
          </w:p>
          <w:p w14:paraId="312BCA7C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306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3CD4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54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4E76C5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23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D344B8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A415E0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11</w:t>
            </w: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C19F3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68 </w:t>
            </w:r>
          </w:p>
          <w:p w14:paraId="5706DFC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9.09 </w:t>
            </w:r>
          </w:p>
          <w:p w14:paraId="3DC4598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0AB16F0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432 </w:t>
            </w:r>
          </w:p>
        </w:tc>
      </w:tr>
      <w:tr w:rsidR="009738A8" w:rsidRPr="009738A8" w14:paraId="7EA91582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8A45B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roviders need special training on how to communicate about TGP with minorities (such as African Americans, Latinos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60C8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18 </w:t>
            </w:r>
          </w:p>
          <w:p w14:paraId="079C60B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36 </w:t>
            </w:r>
          </w:p>
          <w:p w14:paraId="1537A1C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247145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399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3D91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82 </w:t>
            </w:r>
          </w:p>
          <w:p w14:paraId="7F0B595B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44 </w:t>
            </w:r>
          </w:p>
          <w:p w14:paraId="717005B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9.14 </w:t>
            </w:r>
          </w:p>
          <w:p w14:paraId="71995CC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69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A44B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58 </w:t>
            </w:r>
          </w:p>
          <w:p w14:paraId="0A7C1B3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46 </w:t>
            </w:r>
          </w:p>
          <w:p w14:paraId="562DFAC8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CFA9BA7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46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23D11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96 </w:t>
            </w:r>
          </w:p>
          <w:p w14:paraId="235DA87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05 </w:t>
            </w:r>
          </w:p>
          <w:p w14:paraId="5B15B23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A634DB5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918 </w:t>
            </w:r>
          </w:p>
        </w:tc>
      </w:tr>
      <w:tr w:rsidR="009738A8" w:rsidRPr="009738A8" w14:paraId="155A3F20" w14:textId="77777777" w:rsidTr="009738A8">
        <w:trPr>
          <w:trHeight w:val="300"/>
        </w:trPr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B06A0" w14:textId="77777777" w:rsidR="009738A8" w:rsidRPr="009738A8" w:rsidRDefault="009738A8" w:rsidP="009738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 think it is important for physicians to understand the reasons African American patients may be more suspicious of the medical community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29FF4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74 </w:t>
            </w:r>
          </w:p>
          <w:p w14:paraId="6132B70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45 </w:t>
            </w:r>
          </w:p>
          <w:p w14:paraId="71A58EB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761F61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57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C0112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64 </w:t>
            </w:r>
          </w:p>
          <w:p w14:paraId="2731C21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7.92 </w:t>
            </w:r>
          </w:p>
          <w:p w14:paraId="3AF0C3A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9.29 </w:t>
            </w:r>
          </w:p>
          <w:p w14:paraId="418FA85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199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9683F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79 </w:t>
            </w:r>
          </w:p>
          <w:p w14:paraId="1861088A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15 </w:t>
            </w:r>
          </w:p>
          <w:p w14:paraId="5D914CD4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A3D51C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323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74DA9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61 </w:t>
            </w:r>
          </w:p>
          <w:p w14:paraId="34EB045E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8.27 </w:t>
            </w:r>
          </w:p>
          <w:p w14:paraId="371357ED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C20E766" w14:textId="77777777" w:rsidR="009738A8" w:rsidRPr="009738A8" w:rsidRDefault="009738A8" w:rsidP="009738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8A8">
              <w:rPr>
                <w:rFonts w:ascii="Times New Roman" w:eastAsia="Times New Roman" w:hAnsi="Times New Roman" w:cs="Times New Roman"/>
                <w:sz w:val="20"/>
                <w:szCs w:val="20"/>
              </w:rPr>
              <w:t>P=0.623 </w:t>
            </w:r>
          </w:p>
        </w:tc>
      </w:tr>
    </w:tbl>
    <w:p w14:paraId="423466E5" w14:textId="77777777" w:rsidR="009738A8" w:rsidRPr="009738A8" w:rsidRDefault="009738A8" w:rsidP="009738A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738A8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6F5C48D6" w14:textId="77777777" w:rsidR="009738A8" w:rsidRPr="009738A8" w:rsidRDefault="009738A8" w:rsidP="009738A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738A8">
        <w:rPr>
          <w:rFonts w:ascii="Calibri" w:eastAsia="Times New Roman" w:hAnsi="Calibri" w:cs="Calibri"/>
        </w:rPr>
        <w:t> </w:t>
      </w:r>
    </w:p>
    <w:bookmarkEnd w:id="0"/>
    <w:p w14:paraId="5B8F20BC" w14:textId="77777777" w:rsidR="006118E8" w:rsidRDefault="006118E8"/>
    <w:sectPr w:rsidR="0061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227"/>
    <w:rsid w:val="00047D31"/>
    <w:rsid w:val="006118E8"/>
    <w:rsid w:val="008C5F36"/>
    <w:rsid w:val="009738A8"/>
    <w:rsid w:val="00BF57BF"/>
    <w:rsid w:val="00C45CF0"/>
    <w:rsid w:val="00E7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C7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F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F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F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F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5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04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0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65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54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1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71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18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18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67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02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0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4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68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30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2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8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2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844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33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51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26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60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96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1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27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51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03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7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70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63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85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96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80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4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48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99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45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21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9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5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66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38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84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5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00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79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4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79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3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15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45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89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93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49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0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73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79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0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2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64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1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75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24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21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06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9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39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70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29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7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52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12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2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0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50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61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80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2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24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80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95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47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9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8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9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58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64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37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5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56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73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03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3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6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3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73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1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06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26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9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3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99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2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22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5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83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8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89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15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84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95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35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95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87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1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1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69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25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3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4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1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854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0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00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87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6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26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19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06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91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2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31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72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86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2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7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6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7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95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00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32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6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59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23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11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8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6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8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95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2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1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17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76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92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35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1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53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12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8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3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902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39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82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23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77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65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11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33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2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89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92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84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8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1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02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7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79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8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21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6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7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23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02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2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86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74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88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68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4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3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01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86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45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4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0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8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76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91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01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1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0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94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86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50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2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30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863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37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19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81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68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80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2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65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68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9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14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24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87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30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21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1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17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06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58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62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1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19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9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33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2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33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8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2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81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07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5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1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40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9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14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1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1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17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40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37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36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59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38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1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6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57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14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27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93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2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82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59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223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28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58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90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5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36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1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4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0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3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72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8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7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9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25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97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30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53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0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65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9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75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6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9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10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3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39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21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8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64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3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88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01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75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97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55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8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25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02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97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84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10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0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62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27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6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83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48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28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9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8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71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94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20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95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25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7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45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15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8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16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21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03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12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2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55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00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9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9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5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3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6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43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81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3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16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85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73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1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56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44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08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0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29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9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57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34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03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1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0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05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05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950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22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7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11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90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37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4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7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87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71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57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3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6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96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03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61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70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6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8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4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6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54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22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0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92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4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26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70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01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14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5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27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47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12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30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84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98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38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0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81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82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95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97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8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04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20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90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9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6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14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56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16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86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2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44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0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57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85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4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0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3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34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6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46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1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1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58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13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3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66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88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99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61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73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14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7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6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2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37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6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97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7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2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96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98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24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17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7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45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3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3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0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12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5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02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2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0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17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67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39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1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84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84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21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83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43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39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23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83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8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98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79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60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9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4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4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1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80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97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8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60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28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92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63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6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49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6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32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56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8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86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26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91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8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4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48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80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81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66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05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8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0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21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34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39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03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96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85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72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1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44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77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37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8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6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5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16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59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28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08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25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7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77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36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1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7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81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94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919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85bf61-57fb-4362-80e2-2cd2d7bef6a0}" enabled="0" method="" siteId="{6c85bf61-57fb-4362-80e2-2cd2d7bef6a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7</Words>
  <Characters>4943</Characters>
  <Application>Microsoft Office Word</Application>
  <DocSecurity>0</DocSecurity>
  <Lines>41</Lines>
  <Paragraphs>11</Paragraphs>
  <ScaleCrop>false</ScaleCrop>
  <Company/>
  <LinksUpToDate>false</LinksUpToDate>
  <CharactersWithSpaces>5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, Deborah</dc:creator>
  <cp:keywords/>
  <dc:description/>
  <cp:lastModifiedBy>Melanie Lapinig</cp:lastModifiedBy>
  <cp:revision>3</cp:revision>
  <dcterms:created xsi:type="dcterms:W3CDTF">2024-01-22T19:32:00Z</dcterms:created>
  <dcterms:modified xsi:type="dcterms:W3CDTF">2024-03-27T11:05:00Z</dcterms:modified>
</cp:coreProperties>
</file>